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  <w:t>Supplementary Materials for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/>
        </w:rPr>
        <w:t>First lift-off and flight performance of a tailless flapping-wing aerial robot in high-altitude environment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Shu Tsuchiya, Hikaru Aono, Keisuke Asai, Taku Nonomura, Yuta Ozawa, Masayuki Anyoji, Noriyasu Ando, Chang-kwon Kang, and Jeremy Pohly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Correspondence to: aono@shinshu-u.ac.jp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his PDF file includes: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ab/>
        <w:t>Caption video S1 and S2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Other Supplementary Materials for this manuscript include the following: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ab/>
        <w:t>Video S1 and S2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Caption video S1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ovie of a lift-off flight of the robo-hummingbird Shushu with SU Wing at lowest density condition. The air density is 0.360 kg/m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orresponds to the flight altitude of 9,000 m. The flapping frequency is 10.9 Hz. The video was recorded at 30 frame per seconds (fps) using a smartphone (iPhone XR, Apple Inc.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Caption video S2</w:t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w motion movie of a lift-off flight of the robo-hummingbird Shushu with SU Wing at lowest density condition. The air density is 0.360 kg/m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orresponds to the flight altitude of 9,000 m. The flapping frequency is 10.9 Hz. The video was recorded at 2000 frame per seconds (fps) using highspeed camera (SA-X2, Photron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2:45:00Z</dcterms:created>
  <dc:creator>青野　光</dc:creator>
  <dc:description/>
  <cp:keywords/>
  <dc:language>en-US</dc:language>
  <cp:lastModifiedBy>青野　光</cp:lastModifiedBy>
  <dcterms:modified xsi:type="dcterms:W3CDTF">2023-03-16T02:45:00Z</dcterms:modified>
  <cp:revision>2</cp:revision>
  <dc:subject/>
  <dc:title/>
</cp:coreProperties>
</file>